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3-02T00:00:00Z">
              <w:dateFormat w:val="M/d/yyyy"/>
              <w:lid w:val="en-US"/>
              <w:storeMappedDataAs w:val="dateTime"/>
              <w:calendar w:val="gregorian"/>
            </w:date>
          </w:sdtPr>
          <w:sdtContent>
            <w:tc>
              <w:tcPr>
                <w:tcW w:w="7920" w:type="dxa"/>
                <w:tcBorders>
                  <w:bottom w:val="single" w:sz="4" w:space="0" w:color="auto"/>
                </w:tcBorders>
              </w:tcPr>
              <w:p w14:paraId="72891EAB" w14:textId="11061454" w:rsidR="00B92965" w:rsidRDefault="002F0A23" w:rsidP="00B92965">
                <w:r>
                  <w:t>3/2/2025</w:t>
                </w:r>
              </w:p>
            </w:tc>
          </w:sdtContent>
        </w:sdt>
      </w:tr>
      <w:tr w:rsidR="009812E0" w:rsidRPr="00370767"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lang w:val="de-DE"/>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157183AA" w:rsidR="00B92965" w:rsidRPr="00370767" w:rsidRDefault="00370767" w:rsidP="00B92965">
                <w:pPr>
                  <w:rPr>
                    <w:lang w:val="de-DE"/>
                  </w:rPr>
                </w:pPr>
                <w:r w:rsidRPr="00370767">
                  <w:rPr>
                    <w:lang w:val="de-DE"/>
                  </w:rPr>
                  <w:t>Prof. Dr. Sebastian Siebenlist MHB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7F3631EA" w:rsidR="00B92965" w:rsidRDefault="001A06BB" w:rsidP="00B92965">
                <w:r w:rsidRPr="001A06BB">
                  <w:t>Advancing musculoskeletal care using artificial intelligence and digital health applications: a review of commercial solution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2E8BBDAF" w:rsidR="00F52A77" w:rsidRDefault="0037076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09F19A1B" w:rsidR="00F52A77" w:rsidRDefault="00370767"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5E5EC533"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0EBF5CFB"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6E2EA6BC"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7ED71B9A" w:rsidR="00F52A77" w:rsidRDefault="0037076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5D2A0859"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370767" w14:paraId="3BBCF579" w14:textId="77777777" w:rsidTr="00F21D2D">
              <w:tc>
                <w:tcPr>
                  <w:tcW w:w="4298" w:type="dxa"/>
                </w:tcPr>
                <w:p w14:paraId="2C41A23B" w14:textId="020B7C0F" w:rsidR="00370767" w:rsidRDefault="00370767" w:rsidP="00370767">
                  <w:permStart w:id="2079991142" w:edGrp="everyone"/>
                  <w:r>
                    <w:rPr>
                      <w:bCs/>
                    </w:rPr>
                    <w:t xml:space="preserve">consultant fee payments </w:t>
                  </w:r>
                  <w:r w:rsidRPr="00C96287">
                    <w:rPr>
                      <w:bCs/>
                    </w:rPr>
                    <w:t>f</w:t>
                  </w:r>
                  <w:r>
                    <w:rPr>
                      <w:bCs/>
                    </w:rPr>
                    <w:t>rom</w:t>
                  </w:r>
                  <w:r w:rsidRPr="00C96287">
                    <w:rPr>
                      <w:bCs/>
                    </w:rPr>
                    <w:t xml:space="preserve"> Arthrex GmbH</w:t>
                  </w:r>
                </w:p>
              </w:tc>
              <w:tc>
                <w:tcPr>
                  <w:tcW w:w="4228" w:type="dxa"/>
                </w:tcPr>
                <w:p w14:paraId="6CF98700" w14:textId="36516254" w:rsidR="00370767" w:rsidRDefault="00370767" w:rsidP="00370767"/>
              </w:tc>
            </w:tr>
            <w:tr w:rsidR="00370767" w14:paraId="0F4EA2B5" w14:textId="77777777" w:rsidTr="00F21D2D">
              <w:tc>
                <w:tcPr>
                  <w:tcW w:w="4298" w:type="dxa"/>
                </w:tcPr>
                <w:p w14:paraId="5B220124" w14:textId="0DA2F57D" w:rsidR="00370767" w:rsidRDefault="00370767" w:rsidP="00370767">
                  <w:r>
                    <w:rPr>
                      <w:bCs/>
                    </w:rPr>
                    <w:t xml:space="preserve">consultant fee payments </w:t>
                  </w:r>
                  <w:r w:rsidRPr="00C96287">
                    <w:rPr>
                      <w:bCs/>
                    </w:rPr>
                    <w:t>KLS Martin Group</w:t>
                  </w:r>
                </w:p>
              </w:tc>
              <w:tc>
                <w:tcPr>
                  <w:tcW w:w="4228" w:type="dxa"/>
                </w:tcPr>
                <w:p w14:paraId="4292A848" w14:textId="074E6101" w:rsidR="00370767" w:rsidRDefault="00370767" w:rsidP="00370767"/>
              </w:tc>
            </w:tr>
            <w:tr w:rsidR="00370767" w14:paraId="374BF670" w14:textId="77777777" w:rsidTr="00F21D2D">
              <w:tc>
                <w:tcPr>
                  <w:tcW w:w="4298" w:type="dxa"/>
                </w:tcPr>
                <w:p w14:paraId="56C4B758" w14:textId="3FB06C11" w:rsidR="00370767" w:rsidRDefault="00370767" w:rsidP="00370767">
                  <w:r>
                    <w:rPr>
                      <w:bCs/>
                    </w:rPr>
                    <w:t>consultant fee payments</w:t>
                  </w:r>
                  <w:r w:rsidRPr="00C96287">
                    <w:rPr>
                      <w:bCs/>
                    </w:rPr>
                    <w:t xml:space="preserve"> medi GmbH &amp; Co. KG</w:t>
                  </w:r>
                </w:p>
              </w:tc>
              <w:tc>
                <w:tcPr>
                  <w:tcW w:w="4228" w:type="dxa"/>
                </w:tcPr>
                <w:p w14:paraId="53BA90A5" w14:textId="4E5D9CFC" w:rsidR="00370767" w:rsidRDefault="00370767" w:rsidP="0037076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5EB3A6A2" w:rsidR="00F52A77" w:rsidRDefault="0037076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549A0475" w:rsidR="00F52A77" w:rsidRDefault="0037076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18793E26" w:rsidR="00F52A77" w:rsidRDefault="0037076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28B04FD6" w:rsidR="00AC2BE6" w:rsidRDefault="0037076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3248951D" w:rsidR="00F52A77" w:rsidRDefault="0037076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382C2DE9" w:rsidR="00F52A77" w:rsidRDefault="0037076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2FFFB5C4" w:rsidR="00F52A77" w:rsidRDefault="002F0A23"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5EDE5FAE" w:rsidR="00F52A77" w:rsidRDefault="0037076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4CF3882A" w:rsidR="00F52A77" w:rsidRDefault="0037076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7890B932" w:rsidR="00F52A77" w:rsidRDefault="0037076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10F90D" w14:textId="77777777" w:rsidR="00205727" w:rsidRDefault="00205727" w:rsidP="00E23042">
      <w:r>
        <w:separator/>
      </w:r>
    </w:p>
  </w:endnote>
  <w:endnote w:type="continuationSeparator" w:id="0">
    <w:p w14:paraId="189BED51" w14:textId="77777777" w:rsidR="00205727" w:rsidRDefault="0020572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40F860" w14:textId="77777777" w:rsidR="00205727" w:rsidRDefault="00205727" w:rsidP="00E23042">
      <w:r>
        <w:separator/>
      </w:r>
    </w:p>
  </w:footnote>
  <w:footnote w:type="continuationSeparator" w:id="0">
    <w:p w14:paraId="25839688" w14:textId="77777777" w:rsidR="00205727" w:rsidRDefault="0020572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06BB"/>
    <w:rsid w:val="001A4D68"/>
    <w:rsid w:val="001F07C3"/>
    <w:rsid w:val="001F15E2"/>
    <w:rsid w:val="00205727"/>
    <w:rsid w:val="002268E3"/>
    <w:rsid w:val="00275A41"/>
    <w:rsid w:val="0029222F"/>
    <w:rsid w:val="002C2D8C"/>
    <w:rsid w:val="002E51B0"/>
    <w:rsid w:val="002F0A23"/>
    <w:rsid w:val="003309F0"/>
    <w:rsid w:val="00341A75"/>
    <w:rsid w:val="00342223"/>
    <w:rsid w:val="003512AC"/>
    <w:rsid w:val="00370767"/>
    <w:rsid w:val="00432B4B"/>
    <w:rsid w:val="004F1DCB"/>
    <w:rsid w:val="004F79FD"/>
    <w:rsid w:val="005031F7"/>
    <w:rsid w:val="00507BC6"/>
    <w:rsid w:val="00530CFE"/>
    <w:rsid w:val="00587022"/>
    <w:rsid w:val="005918F6"/>
    <w:rsid w:val="005A7BB7"/>
    <w:rsid w:val="00611AF9"/>
    <w:rsid w:val="00621D7D"/>
    <w:rsid w:val="00651D30"/>
    <w:rsid w:val="00690CF1"/>
    <w:rsid w:val="006915AC"/>
    <w:rsid w:val="0071164C"/>
    <w:rsid w:val="00750605"/>
    <w:rsid w:val="00764868"/>
    <w:rsid w:val="007C600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A9D"/>
    <w:rsid w:val="00A36C4C"/>
    <w:rsid w:val="00A865F6"/>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43937"/>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F7A28"/>
    <w:rsid w:val="00351B24"/>
    <w:rsid w:val="003C3CF5"/>
    <w:rsid w:val="003D6A0A"/>
    <w:rsid w:val="00452BDF"/>
    <w:rsid w:val="005F78D4"/>
    <w:rsid w:val="00617E1A"/>
    <w:rsid w:val="006713E6"/>
    <w:rsid w:val="00674426"/>
    <w:rsid w:val="007537EB"/>
    <w:rsid w:val="007C6008"/>
    <w:rsid w:val="009C63DD"/>
    <w:rsid w:val="00A36A9D"/>
    <w:rsid w:val="00A865F6"/>
    <w:rsid w:val="00B77705"/>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54</Words>
  <Characters>259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Johannes Pawelczyk</cp:lastModifiedBy>
  <cp:revision>3</cp:revision>
  <dcterms:created xsi:type="dcterms:W3CDTF">2025-03-02T19:31:00Z</dcterms:created>
  <dcterms:modified xsi:type="dcterms:W3CDTF">2025-03-03T19:44:00Z</dcterms:modified>
</cp:coreProperties>
</file>